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D05EED" w14:textId="6473260C" w:rsidR="008A327F" w:rsidRPr="008A327F" w:rsidRDefault="008A327F" w:rsidP="0000314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Table S3</w:t>
      </w:r>
      <w:r w:rsidR="00A16596">
        <w:rPr>
          <w:rFonts w:ascii="Times New Roman" w:hAnsi="Times New Roman" w:cs="Times New Roman"/>
          <w:b/>
          <w:bCs/>
          <w:color w:val="131413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</w:t>
      </w:r>
      <w:bookmarkStart w:id="0" w:name="OLE_LINK281"/>
      <w:r>
        <w:rPr>
          <w:rFonts w:ascii="Times New Roman" w:hAnsi="Times New Roman" w:cs="Times New Roman"/>
          <w:color w:val="131413"/>
          <w:sz w:val="24"/>
          <w:szCs w:val="24"/>
        </w:rPr>
        <w:t xml:space="preserve">The resulting </w:t>
      </w:r>
      <w:r w:rsidRPr="00003148">
        <w:rPr>
          <w:rFonts w:ascii="Times New Roman" w:hAnsi="Times New Roman" w:cs="Times New Roman"/>
          <w:color w:val="131413"/>
          <w:sz w:val="24"/>
          <w:szCs w:val="24"/>
        </w:rPr>
        <w:t>effective degrees of freedom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and the statistical test results of the GAM model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32"/>
        <w:gridCol w:w="1558"/>
        <w:gridCol w:w="1558"/>
        <w:gridCol w:w="1558"/>
        <w:gridCol w:w="1556"/>
      </w:tblGrid>
      <w:tr w:rsidR="008A327F" w:rsidRPr="008A327F" w14:paraId="2A5B4BB4" w14:textId="77777777" w:rsidTr="00EC2FB3">
        <w:trPr>
          <w:trHeight w:val="288"/>
        </w:trPr>
        <w:tc>
          <w:tcPr>
            <w:tcW w:w="1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6FDC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0285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bookmarkStart w:id="1" w:name="OLE_LINK277"/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DF</w:t>
            </w:r>
            <w:bookmarkEnd w:id="1"/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799D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bookmarkStart w:id="2" w:name="OLE_LINK282"/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f.df</w:t>
            </w:r>
            <w:bookmarkEnd w:id="2"/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6FF4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970A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8A327F" w:rsidRPr="008A327F" w14:paraId="678C1455" w14:textId="77777777" w:rsidTr="00EC2FB3">
        <w:trPr>
          <w:trHeight w:val="288"/>
        </w:trPr>
        <w:tc>
          <w:tcPr>
            <w:tcW w:w="18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FB28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(</w:t>
            </w:r>
            <w:proofErr w:type="gramEnd"/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lative humidity)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DAEF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05E0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3061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.717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B017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56</w:t>
            </w:r>
          </w:p>
        </w:tc>
      </w:tr>
      <w:tr w:rsidR="008A327F" w:rsidRPr="008A327F" w14:paraId="104836F6" w14:textId="77777777" w:rsidTr="00EC2FB3">
        <w:trPr>
          <w:trHeight w:val="288"/>
        </w:trPr>
        <w:tc>
          <w:tcPr>
            <w:tcW w:w="1873" w:type="pct"/>
            <w:shd w:val="clear" w:color="auto" w:fill="auto"/>
            <w:noWrap/>
            <w:vAlign w:val="center"/>
            <w:hideMark/>
          </w:tcPr>
          <w:p w14:paraId="03F4E0A4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(rainfall)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45AAC4C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0590CCB5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1F0A0137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.382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5DDD5D11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68</w:t>
            </w:r>
          </w:p>
        </w:tc>
      </w:tr>
      <w:tr w:rsidR="008A327F" w:rsidRPr="008A327F" w14:paraId="7CBE7001" w14:textId="77777777" w:rsidTr="00EC2FB3">
        <w:trPr>
          <w:trHeight w:val="288"/>
        </w:trPr>
        <w:tc>
          <w:tcPr>
            <w:tcW w:w="1873" w:type="pct"/>
            <w:shd w:val="clear" w:color="auto" w:fill="auto"/>
            <w:noWrap/>
            <w:vAlign w:val="center"/>
            <w:hideMark/>
          </w:tcPr>
          <w:p w14:paraId="3D71306B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(temperature)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3A5B436D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465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5A367C2C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.571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77467A13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.827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65C61FCA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A327F" w:rsidRPr="008A327F" w14:paraId="5E8EA5D4" w14:textId="77777777" w:rsidTr="00EC2FB3">
        <w:trPr>
          <w:trHeight w:val="288"/>
        </w:trPr>
        <w:tc>
          <w:tcPr>
            <w:tcW w:w="1873" w:type="pct"/>
            <w:shd w:val="clear" w:color="auto" w:fill="auto"/>
            <w:noWrap/>
            <w:vAlign w:val="center"/>
            <w:hideMark/>
          </w:tcPr>
          <w:p w14:paraId="30DBDE96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(</w:t>
            </w:r>
            <w:proofErr w:type="gramEnd"/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wind velocity)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7DF6DCA8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463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027C13C5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797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D0F0E0F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663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59B36B5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596</w:t>
            </w:r>
          </w:p>
        </w:tc>
      </w:tr>
      <w:tr w:rsidR="008A327F" w:rsidRPr="008A327F" w14:paraId="46B03658" w14:textId="77777777" w:rsidTr="00EC2FB3">
        <w:trPr>
          <w:trHeight w:val="288"/>
        </w:trPr>
        <w:tc>
          <w:tcPr>
            <w:tcW w:w="1873" w:type="pct"/>
            <w:shd w:val="clear" w:color="auto" w:fill="auto"/>
            <w:noWrap/>
            <w:vAlign w:val="center"/>
            <w:hideMark/>
          </w:tcPr>
          <w:p w14:paraId="217C9B65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(</w:t>
            </w:r>
            <w:proofErr w:type="gramEnd"/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ir pressure)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44624250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.163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0896E1FD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214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1F68621B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.37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02886C52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8A327F" w:rsidRPr="008A327F" w14:paraId="67E93058" w14:textId="77777777" w:rsidTr="00EC2FB3">
        <w:trPr>
          <w:trHeight w:val="288"/>
        </w:trPr>
        <w:tc>
          <w:tcPr>
            <w:tcW w:w="1873" w:type="pct"/>
            <w:shd w:val="clear" w:color="auto" w:fill="auto"/>
            <w:noWrap/>
            <w:vAlign w:val="center"/>
            <w:hideMark/>
          </w:tcPr>
          <w:p w14:paraId="71219C6B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(</w:t>
            </w:r>
            <w:proofErr w:type="gramEnd"/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unshine hours)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317AAC88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4A39BA64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000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23B07821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.044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43FD4FBF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A327F" w:rsidRPr="008A327F" w14:paraId="691EC267" w14:textId="77777777" w:rsidTr="00EC2FB3">
        <w:trPr>
          <w:trHeight w:val="288"/>
        </w:trPr>
        <w:tc>
          <w:tcPr>
            <w:tcW w:w="1873" w:type="pct"/>
            <w:shd w:val="clear" w:color="auto" w:fill="auto"/>
            <w:noWrap/>
            <w:vAlign w:val="center"/>
            <w:hideMark/>
          </w:tcPr>
          <w:p w14:paraId="77F097A0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(t)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3F5D866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485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697BA3E2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640</w:t>
            </w: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14:paraId="474B0558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.379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2418DE8E" w14:textId="77777777" w:rsidR="008A327F" w:rsidRPr="008A327F" w:rsidRDefault="008A327F" w:rsidP="009E5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A327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</w:tbl>
    <w:p w14:paraId="73ACE153" w14:textId="42B66445" w:rsidR="00D67E9D" w:rsidRDefault="008A327F" w:rsidP="00D67E9D">
      <w:pPr>
        <w:widowControl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8A327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EDF, </w:t>
      </w:r>
      <w:bookmarkStart w:id="3" w:name="OLE_LINK280"/>
      <w:r w:rsidRPr="008A327F">
        <w:rPr>
          <w:rFonts w:ascii="Times New Roman" w:hAnsi="Times New Roman" w:cs="Times New Roman"/>
          <w:color w:val="000000" w:themeColor="text1"/>
          <w:kern w:val="0"/>
          <w:szCs w:val="21"/>
        </w:rPr>
        <w:t>effective degrees of freedom</w:t>
      </w:r>
      <w:bookmarkEnd w:id="3"/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; seasonality was also adjusted in the </w:t>
      </w:r>
      <w:r w:rsidRPr="008A327F">
        <w:rPr>
          <w:rFonts w:ascii="Times New Roman" w:hAnsi="Times New Roman" w:cs="Times New Roman"/>
          <w:color w:val="000000" w:themeColor="text1"/>
          <w:kern w:val="0"/>
          <w:szCs w:val="21"/>
        </w:rPr>
        <w:t>equation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  <w:r w:rsidR="00D67E9D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In this study, </w:t>
      </w:r>
      <w:r w:rsidR="00D67E9D" w:rsidRPr="002E0FC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to further highlight the advantages of the NARDL model, </w:t>
      </w:r>
      <w:r w:rsidR="00D67E9D">
        <w:rPr>
          <w:rFonts w:ascii="Times New Roman" w:hAnsi="Times New Roman" w:cs="Times New Roman"/>
          <w:color w:val="000000" w:themeColor="text1"/>
          <w:kern w:val="0"/>
          <w:szCs w:val="21"/>
        </w:rPr>
        <w:t>we</w:t>
      </w:r>
      <w:r w:rsidR="00D67E9D" w:rsidRPr="002E0FC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additionally constructed the commonly used GAM model and compared its predictive performance with the NARDL model. The specific </w:t>
      </w:r>
      <w:r w:rsidR="00D67E9D">
        <w:rPr>
          <w:rFonts w:ascii="Times New Roman" w:hAnsi="Times New Roman" w:cs="Times New Roman"/>
          <w:color w:val="000000" w:themeColor="text1"/>
          <w:kern w:val="0"/>
          <w:szCs w:val="21"/>
        </w:rPr>
        <w:t>details</w:t>
      </w:r>
      <w:r w:rsidR="00D67E9D" w:rsidRPr="002E0FC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of the GAM model are as follows.</w:t>
      </w:r>
      <w:r w:rsidR="00D67E9D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D67E9D" w:rsidRPr="002E0FC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In </w:t>
      </w:r>
      <w:r w:rsidR="00D67E9D">
        <w:rPr>
          <w:rFonts w:ascii="Times New Roman" w:hAnsi="Times New Roman" w:cs="Times New Roman"/>
          <w:color w:val="000000" w:themeColor="text1"/>
          <w:kern w:val="0"/>
          <w:szCs w:val="21"/>
        </w:rPr>
        <w:t>our</w:t>
      </w:r>
      <w:r w:rsidR="00D67E9D" w:rsidRPr="002E0FC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study, </w:t>
      </w:r>
      <w:r w:rsidR="00D67E9D">
        <w:rPr>
          <w:rFonts w:ascii="Times New Roman" w:hAnsi="Times New Roman" w:cs="Times New Roman"/>
          <w:color w:val="000000" w:themeColor="text1"/>
          <w:kern w:val="0"/>
          <w:szCs w:val="21"/>
        </w:rPr>
        <w:t>i</w:t>
      </w:r>
      <w:r w:rsidR="00D67E9D" w:rsidRPr="002E0FCF">
        <w:rPr>
          <w:rFonts w:ascii="Times New Roman" w:hAnsi="Times New Roman" w:cs="Times New Roman"/>
          <w:color w:val="000000" w:themeColor="text1"/>
          <w:kern w:val="0"/>
          <w:szCs w:val="21"/>
        </w:rPr>
        <w:t>t was assumed that the</w:t>
      </w:r>
      <w:bookmarkStart w:id="4" w:name="OLE_LINK268"/>
      <w:r w:rsidR="00D67E9D" w:rsidRPr="002E0FC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bookmarkEnd w:id="4"/>
      <w:r w:rsidR="00D67E9D">
        <w:rPr>
          <w:rFonts w:ascii="Times New Roman" w:hAnsi="Times New Roman" w:cs="Times New Roman"/>
          <w:color w:val="000000" w:themeColor="text1"/>
          <w:kern w:val="0"/>
          <w:szCs w:val="21"/>
        </w:rPr>
        <w:t>monthly</w:t>
      </w:r>
      <w:r w:rsidR="00D67E9D" w:rsidRPr="002E0FC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HFRS cases followed a quasi-Poisson distribution, and a model linking the logarithm of expected HFRS cases with meteorological variables was constructed using a GAM </w:t>
      </w:r>
      <w:r w:rsidR="00DC158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model </w:t>
      </w:r>
      <w:r w:rsidR="00D67E9D" w:rsidRPr="002E0FCF">
        <w:rPr>
          <w:rFonts w:ascii="Times New Roman" w:hAnsi="Times New Roman" w:cs="Times New Roman"/>
          <w:color w:val="000000" w:themeColor="text1"/>
          <w:kern w:val="0"/>
          <w:szCs w:val="21"/>
        </w:rPr>
        <w:t>with a Gaussian distribution family. The optimal degrees of freedom (d</w:t>
      </w:r>
      <w:r w:rsidR="00D67E9D" w:rsidRPr="004933BC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f</w:t>
      </w:r>
      <w:r w:rsidR="00D67E9D" w:rsidRPr="002E0FCF">
        <w:rPr>
          <w:rFonts w:ascii="Times New Roman" w:hAnsi="Times New Roman" w:cs="Times New Roman"/>
          <w:color w:val="000000" w:themeColor="text1"/>
          <w:kern w:val="0"/>
          <w:szCs w:val="21"/>
        </w:rPr>
        <w:t>) for the spline function were estimated using Generalized Cross-Validation</w:t>
      </w:r>
      <w:r w:rsidR="00D67E9D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(GCV)</w:t>
      </w:r>
      <w:r w:rsidR="00D67E9D" w:rsidRPr="002E0FC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criteria. </w:t>
      </w:r>
      <w:r w:rsidR="00D67E9D" w:rsidRPr="004933BC">
        <w:rPr>
          <w:rFonts w:ascii="Times New Roman" w:hAnsi="Times New Roman" w:cs="Times New Roman"/>
          <w:color w:val="000000" w:themeColor="text1"/>
          <w:kern w:val="0"/>
          <w:szCs w:val="21"/>
        </w:rPr>
        <w:t>A previous study has underscored the importance of incorporating factors such as changes in population immunity, autocorrelations, various lag structures and relationships, seasonality, and long-term trends when conducting time series analysis</w:t>
      </w:r>
      <w:r w:rsidR="00D67E9D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>
          <w:fldData xml:space="preserve">PEVuZE5vdGU+PENpdGU+PEF1dGhvcj5JbWFpPC9BdXRob3I+PFllYXI+MjAxNTwvWWVhcj48UmVj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</w:fldData>
        </w:fldChar>
      </w:r>
      <w:r w:rsidR="00A94007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ADDIN EN.CITE </w:instrText>
      </w:r>
      <w:r w:rsidR="00A94007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>
          <w:fldData xml:space="preserve">PEVuZE5vdGU+PENpdGU+PEF1dGhvcj5JbWFpPC9BdXRob3I+PFllYXI+MjAxNTwvWWVhcj48UmVj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</w:fldData>
        </w:fldChar>
      </w:r>
      <w:r w:rsidR="00A94007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ADDIN EN.CITE.DATA </w:instrText>
      </w:r>
      <w:r w:rsidR="00A94007">
        <w:rPr>
          <w:rFonts w:ascii="Times New Roman" w:hAnsi="Times New Roman" w:cs="Times New Roman"/>
          <w:color w:val="000000" w:themeColor="text1"/>
          <w:kern w:val="0"/>
          <w:szCs w:val="21"/>
        </w:rPr>
      </w:r>
      <w:r w:rsidR="00A94007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="00D67E9D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="00A94007">
        <w:rPr>
          <w:rFonts w:ascii="Times New Roman" w:hAnsi="Times New Roman" w:cs="Times New Roman"/>
          <w:noProof/>
          <w:color w:val="000000" w:themeColor="text1"/>
          <w:kern w:val="0"/>
          <w:szCs w:val="21"/>
        </w:rPr>
        <w:t>[</w:t>
      </w:r>
      <w:hyperlink w:anchor="_ENREF_1" w:tooltip="Imai, 2015 #2043" w:history="1">
        <w:r w:rsidR="00A94007">
          <w:rPr>
            <w:rFonts w:ascii="Times New Roman" w:hAnsi="Times New Roman" w:cs="Times New Roman"/>
            <w:noProof/>
            <w:color w:val="000000" w:themeColor="text1"/>
            <w:kern w:val="0"/>
            <w:szCs w:val="21"/>
          </w:rPr>
          <w:t>1</w:t>
        </w:r>
      </w:hyperlink>
      <w:r w:rsidR="00A94007">
        <w:rPr>
          <w:rFonts w:ascii="Times New Roman" w:hAnsi="Times New Roman" w:cs="Times New Roman"/>
          <w:noProof/>
          <w:color w:val="000000" w:themeColor="text1"/>
          <w:kern w:val="0"/>
          <w:szCs w:val="21"/>
        </w:rPr>
        <w:t>]</w:t>
      </w:r>
      <w:r w:rsidR="00D67E9D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="00D67E9D" w:rsidRPr="004933BC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. </w:t>
      </w:r>
      <w:r w:rsidR="00D67E9D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Therefore, in the process of building the GAM model, </w:t>
      </w:r>
      <w:r w:rsidR="00D67E9D" w:rsidRPr="002E0FC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the model was </w:t>
      </w:r>
      <w:r w:rsidR="00D67E9D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further </w:t>
      </w:r>
      <w:r w:rsidR="00D67E9D" w:rsidRPr="002E0FCF">
        <w:rPr>
          <w:rFonts w:ascii="Times New Roman" w:hAnsi="Times New Roman" w:cs="Times New Roman"/>
          <w:color w:val="000000" w:themeColor="text1"/>
          <w:kern w:val="0"/>
          <w:szCs w:val="21"/>
        </w:rPr>
        <w:t>calibrate</w:t>
      </w:r>
      <w:bookmarkStart w:id="5" w:name="OLE_LINK1"/>
      <w:r w:rsidR="00D67E9D" w:rsidRPr="002E0FCF">
        <w:rPr>
          <w:rFonts w:ascii="Times New Roman" w:hAnsi="Times New Roman" w:cs="Times New Roman"/>
          <w:color w:val="000000" w:themeColor="text1"/>
          <w:kern w:val="0"/>
          <w:szCs w:val="21"/>
        </w:rPr>
        <w:t>d by accounting</w:t>
      </w:r>
      <w:bookmarkEnd w:id="5"/>
      <w:r w:rsidR="00D67E9D" w:rsidRPr="002E0FC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for temporal trends </w:t>
      </w:r>
      <w:r w:rsidR="00D67E9D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nd seasonality </w:t>
      </w:r>
      <w:r w:rsidR="00D67E9D" w:rsidRPr="002E0FCF">
        <w:rPr>
          <w:rFonts w:ascii="Times New Roman" w:hAnsi="Times New Roman" w:cs="Times New Roman"/>
          <w:color w:val="000000" w:themeColor="text1"/>
          <w:kern w:val="0"/>
          <w:szCs w:val="21"/>
        </w:rPr>
        <w:t>as confounding factor</w:t>
      </w:r>
      <w:r w:rsidR="00D67E9D">
        <w:rPr>
          <w:rFonts w:ascii="Times New Roman" w:hAnsi="Times New Roman" w:cs="Times New Roman"/>
          <w:color w:val="000000" w:themeColor="text1"/>
          <w:kern w:val="0"/>
          <w:szCs w:val="21"/>
        </w:rPr>
        <w:t>s</w:t>
      </w:r>
      <w:r w:rsidR="00D67E9D" w:rsidRPr="002E0FCF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</w:p>
    <w:p w14:paraId="1CD69B18" w14:textId="694B0CF3" w:rsidR="00066F00" w:rsidRPr="00C86BB1" w:rsidRDefault="00C86BB1" w:rsidP="00C86BB1">
      <w:pPr>
        <w:spacing w:beforeLines="50" w:before="156" w:line="480" w:lineRule="auto"/>
        <w:rPr>
          <w:rFonts w:ascii="Times New Roman" w:hAnsi="Times New Roman" w:cs="Times New Roman"/>
          <w:b/>
          <w:bCs/>
          <w:color w:val="131413"/>
          <w:kern w:val="0"/>
          <w:sz w:val="28"/>
          <w:szCs w:val="28"/>
        </w:rPr>
      </w:pPr>
      <w:r w:rsidRPr="00074592">
        <w:rPr>
          <w:rFonts w:ascii="Times New Roman" w:hAnsi="Times New Roman" w:cs="Times New Roman"/>
          <w:b/>
          <w:bCs/>
          <w:color w:val="131413"/>
          <w:kern w:val="0"/>
          <w:sz w:val="28"/>
          <w:szCs w:val="28"/>
        </w:rPr>
        <w:t>References</w:t>
      </w:r>
    </w:p>
    <w:p w14:paraId="798CC791" w14:textId="77777777" w:rsidR="00A94007" w:rsidRPr="00096CEA" w:rsidRDefault="00066F00" w:rsidP="00A94007">
      <w:pPr>
        <w:pStyle w:val="EndNoteBibliography"/>
        <w:rPr>
          <w:rFonts w:ascii="Times New Roman" w:eastAsiaTheme="minorEastAsia" w:hAnsi="Times New Roman" w:cs="Times New Roman"/>
          <w:noProof w:val="0"/>
          <w:color w:val="000000" w:themeColor="text1"/>
          <w:kern w:val="0"/>
          <w:sz w:val="21"/>
          <w:szCs w:val="21"/>
        </w:rPr>
      </w:pPr>
      <w:r w:rsidRPr="00096CEA">
        <w:rPr>
          <w:rFonts w:ascii="Times New Roman" w:eastAsiaTheme="minorEastAsia" w:hAnsi="Times New Roman" w:cs="Times New Roman"/>
          <w:noProof w:val="0"/>
          <w:color w:val="000000" w:themeColor="text1"/>
          <w:kern w:val="0"/>
          <w:sz w:val="21"/>
          <w:szCs w:val="21"/>
        </w:rPr>
        <w:fldChar w:fldCharType="begin"/>
      </w:r>
      <w:r w:rsidRPr="00096CEA">
        <w:rPr>
          <w:rFonts w:ascii="Times New Roman" w:eastAsiaTheme="minorEastAsia" w:hAnsi="Times New Roman" w:cs="Times New Roman"/>
          <w:noProof w:val="0"/>
          <w:color w:val="000000" w:themeColor="text1"/>
          <w:kern w:val="0"/>
          <w:sz w:val="21"/>
          <w:szCs w:val="21"/>
        </w:rPr>
        <w:instrText xml:space="preserve"> ADDIN EN.REFLIST </w:instrText>
      </w:r>
      <w:r w:rsidRPr="00096CEA">
        <w:rPr>
          <w:rFonts w:ascii="Times New Roman" w:eastAsiaTheme="minorEastAsia" w:hAnsi="Times New Roman" w:cs="Times New Roman"/>
          <w:noProof w:val="0"/>
          <w:color w:val="000000" w:themeColor="text1"/>
          <w:kern w:val="0"/>
          <w:sz w:val="21"/>
          <w:szCs w:val="21"/>
        </w:rPr>
        <w:fldChar w:fldCharType="separate"/>
      </w:r>
      <w:bookmarkStart w:id="6" w:name="_ENREF_1"/>
      <w:r w:rsidR="00A94007" w:rsidRPr="00096CEA">
        <w:rPr>
          <w:rFonts w:ascii="Times New Roman" w:eastAsiaTheme="minorEastAsia" w:hAnsi="Times New Roman" w:cs="Times New Roman"/>
          <w:noProof w:val="0"/>
          <w:color w:val="000000" w:themeColor="text1"/>
          <w:kern w:val="0"/>
          <w:sz w:val="21"/>
          <w:szCs w:val="21"/>
        </w:rPr>
        <w:t>1.</w:t>
      </w:r>
      <w:r w:rsidR="00A94007" w:rsidRPr="00096CEA">
        <w:rPr>
          <w:rFonts w:ascii="Times New Roman" w:eastAsiaTheme="minorEastAsia" w:hAnsi="Times New Roman" w:cs="Times New Roman"/>
          <w:noProof w:val="0"/>
          <w:color w:val="000000" w:themeColor="text1"/>
          <w:kern w:val="0"/>
          <w:sz w:val="21"/>
          <w:szCs w:val="21"/>
        </w:rPr>
        <w:tab/>
        <w:t>Imai C, Armstrong B, Chalabi Z, Mangtani P, Hashizume M. Time series regression model for infectious disease and weather. Environ Res. 2015;142:319-27.</w:t>
      </w:r>
      <w:bookmarkEnd w:id="6"/>
    </w:p>
    <w:p w14:paraId="2EA9B391" w14:textId="7B3D4BAB" w:rsidR="00A80C34" w:rsidRPr="00562492" w:rsidRDefault="00066F00" w:rsidP="00B26082">
      <w:pPr>
        <w:rPr>
          <w:sz w:val="24"/>
          <w:szCs w:val="24"/>
        </w:rPr>
      </w:pPr>
      <w:r w:rsidRPr="00096CEA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</w:p>
    <w:sectPr w:rsidR="00A80C34" w:rsidRPr="00562492" w:rsidSect="005F46F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6ED65C" w14:textId="77777777" w:rsidR="0090527A" w:rsidRDefault="0090527A" w:rsidP="003F5B76">
      <w:r>
        <w:separator/>
      </w:r>
    </w:p>
  </w:endnote>
  <w:endnote w:type="continuationSeparator" w:id="0">
    <w:p w14:paraId="24906BD7" w14:textId="77777777" w:rsidR="0090527A" w:rsidRDefault="0090527A" w:rsidP="003F5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MinionPro-Regular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61F3BA" w14:textId="77777777" w:rsidR="0090527A" w:rsidRDefault="0090527A" w:rsidP="003F5B76">
      <w:r>
        <w:separator/>
      </w:r>
    </w:p>
  </w:footnote>
  <w:footnote w:type="continuationSeparator" w:id="0">
    <w:p w14:paraId="7261A5D1" w14:textId="77777777" w:rsidR="0090527A" w:rsidRDefault="0090527A" w:rsidP="003F5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C1MDe0MDY3MjMxtjRV0lEKTi0uzszPAykwrAUAnbf5K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a5t95zq0f0dmerw9avve2yze0x2200xez9&quot;&gt;My EndNote Library-Saved&lt;record-ids&gt;&lt;item&gt;2043&lt;/item&gt;&lt;/record-ids&gt;&lt;/item&gt;&lt;/Libraries&gt;"/>
  </w:docVars>
  <w:rsids>
    <w:rsidRoot w:val="00DD09C4"/>
    <w:rsid w:val="00003148"/>
    <w:rsid w:val="0002446A"/>
    <w:rsid w:val="00066058"/>
    <w:rsid w:val="00066F00"/>
    <w:rsid w:val="00074E34"/>
    <w:rsid w:val="00096CEA"/>
    <w:rsid w:val="000E7E91"/>
    <w:rsid w:val="000F1386"/>
    <w:rsid w:val="00121953"/>
    <w:rsid w:val="001222CD"/>
    <w:rsid w:val="00122B83"/>
    <w:rsid w:val="00136B21"/>
    <w:rsid w:val="0015296F"/>
    <w:rsid w:val="001556EB"/>
    <w:rsid w:val="001C7990"/>
    <w:rsid w:val="001E2034"/>
    <w:rsid w:val="001F001B"/>
    <w:rsid w:val="001F0EAE"/>
    <w:rsid w:val="00227B0A"/>
    <w:rsid w:val="00273DDE"/>
    <w:rsid w:val="00280514"/>
    <w:rsid w:val="0028732A"/>
    <w:rsid w:val="002934A4"/>
    <w:rsid w:val="002A5504"/>
    <w:rsid w:val="002C4EF1"/>
    <w:rsid w:val="002E0FCF"/>
    <w:rsid w:val="002E71F5"/>
    <w:rsid w:val="002F0548"/>
    <w:rsid w:val="003039E7"/>
    <w:rsid w:val="003048D1"/>
    <w:rsid w:val="0031687F"/>
    <w:rsid w:val="0032435A"/>
    <w:rsid w:val="00372945"/>
    <w:rsid w:val="003C2119"/>
    <w:rsid w:val="003D5E70"/>
    <w:rsid w:val="003F5B76"/>
    <w:rsid w:val="00446AEC"/>
    <w:rsid w:val="0046362A"/>
    <w:rsid w:val="0047272B"/>
    <w:rsid w:val="0048388D"/>
    <w:rsid w:val="0048656C"/>
    <w:rsid w:val="004933BC"/>
    <w:rsid w:val="004D2C0A"/>
    <w:rsid w:val="004F3082"/>
    <w:rsid w:val="0050500F"/>
    <w:rsid w:val="00540A5D"/>
    <w:rsid w:val="00562492"/>
    <w:rsid w:val="005812DB"/>
    <w:rsid w:val="00586B59"/>
    <w:rsid w:val="005874EF"/>
    <w:rsid w:val="005A05C8"/>
    <w:rsid w:val="005A7799"/>
    <w:rsid w:val="005F46FA"/>
    <w:rsid w:val="005F5729"/>
    <w:rsid w:val="00600E0F"/>
    <w:rsid w:val="00621654"/>
    <w:rsid w:val="00652B93"/>
    <w:rsid w:val="00675C46"/>
    <w:rsid w:val="006E7878"/>
    <w:rsid w:val="006E7D1F"/>
    <w:rsid w:val="006F227C"/>
    <w:rsid w:val="00734248"/>
    <w:rsid w:val="00755B83"/>
    <w:rsid w:val="00784C62"/>
    <w:rsid w:val="007A5822"/>
    <w:rsid w:val="007B16A3"/>
    <w:rsid w:val="007C3F2F"/>
    <w:rsid w:val="007D19F2"/>
    <w:rsid w:val="00800A24"/>
    <w:rsid w:val="00806B66"/>
    <w:rsid w:val="008144FB"/>
    <w:rsid w:val="00822933"/>
    <w:rsid w:val="00832C39"/>
    <w:rsid w:val="0083613A"/>
    <w:rsid w:val="00857ED8"/>
    <w:rsid w:val="00866480"/>
    <w:rsid w:val="008A327F"/>
    <w:rsid w:val="008A484F"/>
    <w:rsid w:val="008B5F60"/>
    <w:rsid w:val="0090527A"/>
    <w:rsid w:val="00923C4C"/>
    <w:rsid w:val="0094066C"/>
    <w:rsid w:val="0094125A"/>
    <w:rsid w:val="0094311E"/>
    <w:rsid w:val="00996B9F"/>
    <w:rsid w:val="009F310A"/>
    <w:rsid w:val="00A16596"/>
    <w:rsid w:val="00A80C34"/>
    <w:rsid w:val="00A8153A"/>
    <w:rsid w:val="00A83F77"/>
    <w:rsid w:val="00A9118E"/>
    <w:rsid w:val="00A94007"/>
    <w:rsid w:val="00A9669B"/>
    <w:rsid w:val="00AB13F2"/>
    <w:rsid w:val="00AB524A"/>
    <w:rsid w:val="00AC5FC3"/>
    <w:rsid w:val="00AD7A22"/>
    <w:rsid w:val="00B21613"/>
    <w:rsid w:val="00B26082"/>
    <w:rsid w:val="00B2727A"/>
    <w:rsid w:val="00B50098"/>
    <w:rsid w:val="00B527BA"/>
    <w:rsid w:val="00B61A1E"/>
    <w:rsid w:val="00B67669"/>
    <w:rsid w:val="00B8021A"/>
    <w:rsid w:val="00BC1FEB"/>
    <w:rsid w:val="00BD45CE"/>
    <w:rsid w:val="00BE0E75"/>
    <w:rsid w:val="00C02C4A"/>
    <w:rsid w:val="00C13A0E"/>
    <w:rsid w:val="00C32169"/>
    <w:rsid w:val="00C3448B"/>
    <w:rsid w:val="00C766F6"/>
    <w:rsid w:val="00C867AA"/>
    <w:rsid w:val="00C86BB1"/>
    <w:rsid w:val="00CB6A6D"/>
    <w:rsid w:val="00D67E9D"/>
    <w:rsid w:val="00D90096"/>
    <w:rsid w:val="00DC158A"/>
    <w:rsid w:val="00DC7B98"/>
    <w:rsid w:val="00DD09C4"/>
    <w:rsid w:val="00DE7F9D"/>
    <w:rsid w:val="00E319CC"/>
    <w:rsid w:val="00E41F25"/>
    <w:rsid w:val="00E97696"/>
    <w:rsid w:val="00EB56C1"/>
    <w:rsid w:val="00EB760B"/>
    <w:rsid w:val="00EC2FB3"/>
    <w:rsid w:val="00ED155A"/>
    <w:rsid w:val="00F1338A"/>
    <w:rsid w:val="00F20C27"/>
    <w:rsid w:val="00F52878"/>
    <w:rsid w:val="00FC1061"/>
    <w:rsid w:val="00FD000A"/>
    <w:rsid w:val="00FD21DB"/>
    <w:rsid w:val="00FE24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DF6EB"/>
  <w15:docId w15:val="{F0149CAF-CD73-4A08-9DE8-355871425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34A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5B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5B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5B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5B76"/>
    <w:rPr>
      <w:sz w:val="18"/>
      <w:szCs w:val="18"/>
    </w:rPr>
  </w:style>
  <w:style w:type="character" w:customStyle="1" w:styleId="fontstyle01">
    <w:name w:val="fontstyle01"/>
    <w:basedOn w:val="a0"/>
    <w:rsid w:val="005F46FA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5F46FA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41F2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41F25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CB6A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CB6A6D"/>
    <w:rPr>
      <w:b/>
      <w:bCs/>
    </w:rPr>
  </w:style>
  <w:style w:type="character" w:customStyle="1" w:styleId="ai-core-answer">
    <w:name w:val="ai-core-answer"/>
    <w:basedOn w:val="a0"/>
    <w:rsid w:val="00562492"/>
  </w:style>
  <w:style w:type="paragraph" w:customStyle="1" w:styleId="EndNoteBibliographyTitle">
    <w:name w:val="EndNote Bibliography Title"/>
    <w:basedOn w:val="a"/>
    <w:link w:val="EndNoteBibliographyTitle0"/>
    <w:rsid w:val="00066F0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66F0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66F0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66F00"/>
    <w:rPr>
      <w:rFonts w:ascii="等线" w:eastAsia="等线" w:hAnsi="等线"/>
      <w:noProof/>
      <w:sz w:val="20"/>
    </w:rPr>
  </w:style>
  <w:style w:type="character" w:styleId="ab">
    <w:name w:val="Hyperlink"/>
    <w:basedOn w:val="a0"/>
    <w:uiPriority w:val="99"/>
    <w:unhideWhenUsed/>
    <w:rsid w:val="00066F00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066F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9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61411E-E3FA-4526-A788-F833B0CEE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Pages>1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永斌</dc:creator>
  <cp:keywords/>
  <dc:description/>
  <cp:lastModifiedBy>王 永斌</cp:lastModifiedBy>
  <cp:revision>123</cp:revision>
  <dcterms:created xsi:type="dcterms:W3CDTF">2023-03-03T11:54:00Z</dcterms:created>
  <dcterms:modified xsi:type="dcterms:W3CDTF">2024-07-17T12:29:00Z</dcterms:modified>
</cp:coreProperties>
</file>